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A53BAF" w14:textId="01592AD3" w:rsidR="00CC2641" w:rsidRDefault="00E14621" w:rsidP="00CC2641">
      <w:pPr>
        <w:spacing w:line="480" w:lineRule="auto"/>
        <w:outlineLvl w:val="0"/>
        <w:rPr>
          <w:rFonts w:ascii="Arial" w:hAnsi="Arial" w:cs="Arial"/>
        </w:rPr>
      </w:pPr>
      <w:r>
        <w:rPr>
          <w:rFonts w:ascii="Arial" w:hAnsi="Arial" w:cs="Arial"/>
          <w:b/>
        </w:rPr>
        <w:t>Supplementary File</w:t>
      </w:r>
      <w:bookmarkStart w:id="0" w:name="_GoBack"/>
      <w:bookmarkEnd w:id="0"/>
      <w:r w:rsidR="00CC2641">
        <w:rPr>
          <w:rFonts w:ascii="Arial" w:hAnsi="Arial" w:cs="Arial"/>
          <w:b/>
        </w:rPr>
        <w:t xml:space="preserve"> 6</w:t>
      </w:r>
      <w:r w:rsidR="00CC2641" w:rsidRPr="00AE1C7E">
        <w:rPr>
          <w:rFonts w:ascii="Arial" w:hAnsi="Arial" w:cs="Arial"/>
          <w:b/>
        </w:rPr>
        <w:t>: Number of EIF-3.G footprints detected in each dataset after subtraction of background from both IgG and ∆RRM contro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1380"/>
        <w:gridCol w:w="1354"/>
        <w:gridCol w:w="1354"/>
        <w:gridCol w:w="1429"/>
      </w:tblGrid>
      <w:tr w:rsidR="00CC2641" w14:paraId="41F477FC" w14:textId="77777777" w:rsidTr="008F55C5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4EF64F8" w14:textId="77777777" w:rsidR="00CC2641" w:rsidRPr="00E54D2F" w:rsidRDefault="00CC2641" w:rsidP="008F55C5">
            <w:pPr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27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014101" w14:textId="77777777" w:rsidR="00CC2641" w:rsidRPr="00E54D2F" w:rsidRDefault="00CC2641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E54D2F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coding</w:t>
            </w:r>
          </w:p>
        </w:tc>
        <w:tc>
          <w:tcPr>
            <w:tcW w:w="2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7A512" w14:textId="77777777" w:rsidR="00CC2641" w:rsidRPr="00E54D2F" w:rsidRDefault="00CC2641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E54D2F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non-coding</w:t>
            </w:r>
          </w:p>
        </w:tc>
      </w:tr>
      <w:tr w:rsidR="00CC2641" w14:paraId="14210BC0" w14:textId="77777777" w:rsidTr="008F55C5"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AABCD38" w14:textId="77777777" w:rsidR="00CC2641" w:rsidRPr="00E54D2F" w:rsidRDefault="00CC2641" w:rsidP="008F55C5">
            <w:pPr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ECD2E9" w14:textId="77777777" w:rsidR="00CC2641" w:rsidRPr="00E54D2F" w:rsidRDefault="00CC2641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E54D2F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clusters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63E7E6" w14:textId="77777777" w:rsidR="00CC2641" w:rsidRPr="00E54D2F" w:rsidRDefault="00CC2641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E54D2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8"/>
                <w:szCs w:val="28"/>
              </w:rPr>
              <w:t>genes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EC41F52" w14:textId="77777777" w:rsidR="00CC2641" w:rsidRPr="00E54D2F" w:rsidRDefault="00CC2641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E54D2F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clusters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F2728A" w14:textId="77777777" w:rsidR="00CC2641" w:rsidRPr="00E54D2F" w:rsidRDefault="00CC2641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E54D2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8"/>
                <w:szCs w:val="28"/>
              </w:rPr>
              <w:t>genes</w:t>
            </w:r>
          </w:p>
        </w:tc>
      </w:tr>
      <w:tr w:rsidR="00CC2641" w14:paraId="364A719A" w14:textId="77777777" w:rsidTr="008F55C5">
        <w:trPr>
          <w:trHeight w:val="296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2CC82B7" w14:textId="77777777" w:rsidR="00CC2641" w:rsidRPr="00E54D2F" w:rsidRDefault="00CC2641" w:rsidP="008F55C5">
            <w:pPr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E54D2F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EIF-</w:t>
            </w:r>
            <w:proofErr w:type="gramStart"/>
            <w:r w:rsidRPr="00E54D2F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3.G</w:t>
            </w:r>
            <w:proofErr w:type="gramEnd"/>
            <w:r w:rsidRPr="00E54D2F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WT</w:t>
            </w:r>
            <w:r w:rsidRPr="00E54D2F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BF88A4" w14:textId="77777777" w:rsidR="00CC2641" w:rsidRPr="00E54D2F" w:rsidRDefault="00CC2641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E54D2F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211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E9AD1A" w14:textId="77777777" w:rsidR="00CC2641" w:rsidRPr="00E54D2F" w:rsidRDefault="00CC2641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E54D2F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194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FA2C11F" w14:textId="77777777" w:rsidR="00CC2641" w:rsidRPr="00E54D2F" w:rsidRDefault="00CC2641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E54D2F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109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D793B6" w14:textId="77777777" w:rsidR="00CC2641" w:rsidRPr="00E54D2F" w:rsidRDefault="00CC2641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E54D2F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93</w:t>
            </w:r>
          </w:p>
        </w:tc>
      </w:tr>
      <w:tr w:rsidR="00CC2641" w14:paraId="59F05A26" w14:textId="77777777" w:rsidTr="008F55C5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F4FB88" w14:textId="77777777" w:rsidR="00CC2641" w:rsidRPr="00E54D2F" w:rsidRDefault="00CC2641" w:rsidP="008F55C5">
            <w:pPr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E54D2F">
              <w:rPr>
                <w:rFonts w:ascii="Arial" w:hAnsi="Arial" w:cs="Arial"/>
                <w:b/>
                <w:sz w:val="28"/>
                <w:szCs w:val="28"/>
              </w:rPr>
              <w:t>EIF-</w:t>
            </w:r>
            <w:proofErr w:type="gramStart"/>
            <w:r w:rsidRPr="00E54D2F">
              <w:rPr>
                <w:rFonts w:ascii="Arial" w:hAnsi="Arial" w:cs="Arial"/>
                <w:b/>
                <w:sz w:val="28"/>
                <w:szCs w:val="28"/>
              </w:rPr>
              <w:t>3.G</w:t>
            </w:r>
            <w:proofErr w:type="gramEnd"/>
            <w:r w:rsidRPr="00E54D2F">
              <w:rPr>
                <w:rFonts w:ascii="Arial" w:hAnsi="Arial" w:cs="Arial"/>
                <w:b/>
                <w:sz w:val="28"/>
                <w:szCs w:val="28"/>
              </w:rPr>
              <w:t>(C130Y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628166" w14:textId="77777777" w:rsidR="00CC2641" w:rsidRPr="00E54D2F" w:rsidRDefault="00CC2641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E54D2F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153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0AFC99" w14:textId="77777777" w:rsidR="00CC2641" w:rsidRPr="00E54D2F" w:rsidRDefault="00CC2641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E54D2F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144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F894B8D" w14:textId="77777777" w:rsidR="00CC2641" w:rsidRPr="00E54D2F" w:rsidRDefault="00CC2641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E54D2F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143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24557D" w14:textId="77777777" w:rsidR="00CC2641" w:rsidRPr="00E54D2F" w:rsidRDefault="00CC2641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E54D2F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123</w:t>
            </w:r>
          </w:p>
        </w:tc>
      </w:tr>
    </w:tbl>
    <w:p w14:paraId="74BF576B" w14:textId="77777777" w:rsidR="00CC2641" w:rsidRDefault="00CC2641" w:rsidP="00CC2641">
      <w:pPr>
        <w:spacing w:line="480" w:lineRule="auto"/>
        <w:outlineLvl w:val="0"/>
        <w:rPr>
          <w:rFonts w:ascii="Arial" w:hAnsi="Arial" w:cs="Arial"/>
        </w:rPr>
      </w:pPr>
    </w:p>
    <w:p w14:paraId="6B89881F" w14:textId="77777777" w:rsidR="008E2F7E" w:rsidRDefault="00E14621"/>
    <w:sectPr w:rsidR="008E2F7E" w:rsidSect="000E2B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2641"/>
    <w:rsid w:val="000E2B5E"/>
    <w:rsid w:val="00CC2641"/>
    <w:rsid w:val="00E14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9FAC8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C26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26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7</Characters>
  <Application>Microsoft Macintosh Word</Application>
  <DocSecurity>0</DocSecurity>
  <Lines>1</Lines>
  <Paragraphs>1</Paragraphs>
  <ScaleCrop>false</ScaleCrop>
  <LinksUpToDate>false</LinksUpToDate>
  <CharactersWithSpaces>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Blazie</dc:creator>
  <cp:keywords/>
  <dc:description/>
  <cp:lastModifiedBy>Steve Blazie</cp:lastModifiedBy>
  <cp:revision>2</cp:revision>
  <dcterms:created xsi:type="dcterms:W3CDTF">2021-03-15T19:07:00Z</dcterms:created>
  <dcterms:modified xsi:type="dcterms:W3CDTF">2021-07-14T23:10:00Z</dcterms:modified>
</cp:coreProperties>
</file>